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: SNP numbers and locations presented in Figure 2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48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2063"/>
        <w:gridCol w:w="2116"/>
      </w:tblGrid>
      <w:tr>
        <w:trPr/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NP 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cleotide number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,35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,82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,920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5,162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5,249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5,39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7,88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012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242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299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33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33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59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,653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,059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4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,361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4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3,13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8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3,827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3,86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4,18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4,261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4,45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4,59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4,59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,159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9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6,483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2, STAT5A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1,005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9,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7,33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12,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390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429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45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55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602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60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713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7,718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  <w:tr>
        <w:trPr/>
        <w:tc>
          <w:tcPr>
            <w:tcW w:w="6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0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7,740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pstream STAT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8:44:00Z</dcterms:created>
  <dc:creator>hkhatib</dc:creator>
  <dc:description/>
  <dc:language>en-US</dc:language>
  <cp:lastModifiedBy>Hasan Khatib</cp:lastModifiedBy>
  <dcterms:modified xsi:type="dcterms:W3CDTF">2008-09-17T18:44:00Z</dcterms:modified>
  <cp:revision>2</cp:revision>
  <dc:subject/>
  <dc:title>Supporting information Table 1</dc:title>
</cp:coreProperties>
</file>